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CF3B2" w14:textId="77777777" w:rsidR="00007A08" w:rsidRPr="00C15DBB" w:rsidRDefault="00007A08" w:rsidP="00007A08">
      <w:pPr>
        <w:spacing w:line="360" w:lineRule="auto"/>
        <w:rPr>
          <w:rFonts w:ascii="Arial" w:hAnsi="Arial" w:cs="Arial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206"/>
        <w:gridCol w:w="1280"/>
        <w:gridCol w:w="1267"/>
        <w:gridCol w:w="1437"/>
        <w:gridCol w:w="1509"/>
        <w:gridCol w:w="1455"/>
        <w:gridCol w:w="1196"/>
      </w:tblGrid>
      <w:tr w:rsidR="009B5EB1" w:rsidRPr="00F72278" w14:paraId="31295425" w14:textId="77777777" w:rsidTr="009B5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62DF721B" w14:textId="1E214505" w:rsidR="009B5EB1" w:rsidRPr="00F72278" w:rsidRDefault="00DD2752" w:rsidP="00FF1C61">
            <w:pPr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upplemental</w:t>
            </w:r>
            <w:r w:rsidR="005F77FD" w:rsidRPr="00F72278">
              <w:rPr>
                <w:rFonts w:ascii="Times New Roman" w:hAnsi="Times New Roman" w:cs="Times New Roman"/>
              </w:rPr>
              <w:t xml:space="preserve"> </w:t>
            </w:r>
            <w:r w:rsidR="00146CA4" w:rsidRPr="00F72278">
              <w:rPr>
                <w:rFonts w:ascii="Times New Roman" w:hAnsi="Times New Roman" w:cs="Times New Roman"/>
              </w:rPr>
              <w:t xml:space="preserve">Material 2. Additional </w:t>
            </w:r>
            <w:r w:rsidR="005F77FD" w:rsidRPr="00F72278">
              <w:rPr>
                <w:rFonts w:ascii="Times New Roman" w:hAnsi="Times New Roman" w:cs="Times New Roman"/>
              </w:rPr>
              <w:t>Article Data</w:t>
            </w:r>
          </w:p>
        </w:tc>
      </w:tr>
      <w:tr w:rsidR="00D53C3F" w:rsidRPr="00F72278" w14:paraId="08B20B92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E075AB3" w14:textId="77777777" w:rsidR="00A0744F" w:rsidRPr="00F72278" w:rsidRDefault="00A0744F" w:rsidP="00FF1C6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729" w:type="pct"/>
          </w:tcPr>
          <w:p w14:paraId="31BF0EB0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671" w:type="pct"/>
          </w:tcPr>
          <w:p w14:paraId="09A332B5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760" w:type="pct"/>
          </w:tcPr>
          <w:p w14:paraId="54DD0924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798" w:type="pct"/>
          </w:tcPr>
          <w:p w14:paraId="3EB49D8B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/>
                <w:bCs/>
              </w:rPr>
              <w:t>Frequency of Symptom Evaluation</w:t>
            </w:r>
          </w:p>
        </w:tc>
        <w:tc>
          <w:tcPr>
            <w:tcW w:w="770" w:type="pct"/>
          </w:tcPr>
          <w:p w14:paraId="320CB3D1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/>
                <w:bCs/>
              </w:rPr>
              <w:t>Symptom Scale Used</w:t>
            </w:r>
          </w:p>
        </w:tc>
        <w:tc>
          <w:tcPr>
            <w:tcW w:w="633" w:type="pct"/>
          </w:tcPr>
          <w:p w14:paraId="2C5B15FE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/>
                <w:bCs/>
              </w:rPr>
              <w:t>Were Symptoms Used to Inform RTL</w:t>
            </w:r>
          </w:p>
        </w:tc>
      </w:tr>
      <w:tr w:rsidR="00D53C3F" w:rsidRPr="00F72278" w14:paraId="28FF3B9C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1728F05" w14:textId="77777777" w:rsidR="00A0744F" w:rsidRPr="00F72278" w:rsidRDefault="00A0744F" w:rsidP="00FF1C6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Ahluwalia et al. 2021</w:t>
            </w:r>
          </w:p>
        </w:tc>
        <w:tc>
          <w:tcPr>
            <w:tcW w:w="729" w:type="pct"/>
          </w:tcPr>
          <w:p w14:paraId="0AAE0214" w14:textId="36362475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>Sport-related concussion patients</w:t>
            </w:r>
          </w:p>
        </w:tc>
        <w:tc>
          <w:tcPr>
            <w:tcW w:w="671" w:type="pct"/>
          </w:tcPr>
          <w:p w14:paraId="50927103" w14:textId="36B56E2D" w:rsidR="00A0744F" w:rsidRPr="00F72278" w:rsidRDefault="00FF1C61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0" w:type="pct"/>
          </w:tcPr>
          <w:p w14:paraId="1D065F53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798" w:type="pct"/>
          </w:tcPr>
          <w:p w14:paraId="1883C7D3" w14:textId="46697E04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70" w:type="pct"/>
          </w:tcPr>
          <w:p w14:paraId="1295A6DF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>PCSS</w:t>
            </w:r>
          </w:p>
        </w:tc>
        <w:tc>
          <w:tcPr>
            <w:tcW w:w="633" w:type="pct"/>
          </w:tcPr>
          <w:p w14:paraId="122F7BDA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1219B91C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629EA264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Bevilacqua et al. 2019</w:t>
            </w:r>
          </w:p>
        </w:tc>
        <w:tc>
          <w:tcPr>
            <w:tcW w:w="729" w:type="pct"/>
          </w:tcPr>
          <w:p w14:paraId="0329101F" w14:textId="695080FF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ollege students</w:t>
            </w:r>
          </w:p>
        </w:tc>
        <w:tc>
          <w:tcPr>
            <w:tcW w:w="671" w:type="pct"/>
          </w:tcPr>
          <w:p w14:paraId="595C200B" w14:textId="5071AFDF" w:rsidR="00A0744F" w:rsidRPr="00F72278" w:rsidRDefault="00FF1C61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0" w:type="pct"/>
          </w:tcPr>
          <w:p w14:paraId="3E463B56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Longitudinal observational study</w:t>
            </w:r>
          </w:p>
        </w:tc>
        <w:tc>
          <w:tcPr>
            <w:tcW w:w="798" w:type="pct"/>
          </w:tcPr>
          <w:p w14:paraId="275F2DF5" w14:textId="427B5974" w:rsidR="00A0744F" w:rsidRPr="00F72278" w:rsidRDefault="00795FB3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Four</w:t>
            </w:r>
            <w:r w:rsidR="00A0744F" w:rsidRPr="00F72278">
              <w:rPr>
                <w:rFonts w:ascii="Times New Roman" w:hAnsi="Times New Roman" w:cs="Times New Roman"/>
              </w:rPr>
              <w:t xml:space="preserve"> </w:t>
            </w:r>
            <w:r w:rsidR="0097039A" w:rsidRPr="00F72278">
              <w:rPr>
                <w:rFonts w:ascii="Times New Roman" w:hAnsi="Times New Roman" w:cs="Times New Roman"/>
              </w:rPr>
              <w:t xml:space="preserve">times per </w:t>
            </w:r>
            <w:r w:rsidR="00A0744F" w:rsidRPr="00F72278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770" w:type="pct"/>
          </w:tcPr>
          <w:p w14:paraId="0972D012" w14:textId="687C4C51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0–10 scale for five symptoms: headache, dizziness, difficulty concentrating, fatigue, and anxiety</w:t>
            </w:r>
          </w:p>
        </w:tc>
        <w:tc>
          <w:tcPr>
            <w:tcW w:w="633" w:type="pct"/>
          </w:tcPr>
          <w:p w14:paraId="14A501A2" w14:textId="32620B62" w:rsidR="00A0744F" w:rsidRPr="00F72278" w:rsidRDefault="0097039A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es</w:t>
            </w:r>
          </w:p>
        </w:tc>
      </w:tr>
      <w:tr w:rsidR="00D53C3F" w:rsidRPr="00F72278" w14:paraId="5CE2A8FD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FDF2A27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72278">
              <w:rPr>
                <w:rFonts w:ascii="Times New Roman" w:hAnsi="Times New Roman" w:cs="Times New Roman"/>
                <w:b w:val="0"/>
                <w:bCs w:val="0"/>
              </w:rPr>
              <w:t>Bretzin</w:t>
            </w:r>
            <w:proofErr w:type="spellEnd"/>
            <w:r w:rsidRPr="00F72278">
              <w:rPr>
                <w:rFonts w:ascii="Times New Roman" w:hAnsi="Times New Roman" w:cs="Times New Roman"/>
                <w:b w:val="0"/>
                <w:bCs w:val="0"/>
              </w:rPr>
              <w:t xml:space="preserve"> et al. 2022</w:t>
            </w:r>
          </w:p>
        </w:tc>
        <w:tc>
          <w:tcPr>
            <w:tcW w:w="729" w:type="pct"/>
          </w:tcPr>
          <w:p w14:paraId="3D76A6A7" w14:textId="2A0266CA" w:rsidR="00A0744F" w:rsidRPr="00F72278" w:rsidRDefault="00FF1C61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ollege</w:t>
            </w:r>
            <w:r w:rsidR="00A0744F" w:rsidRPr="00F72278">
              <w:rPr>
                <w:rFonts w:ascii="Times New Roman" w:hAnsi="Times New Roman" w:cs="Times New Roman"/>
              </w:rPr>
              <w:t xml:space="preserve"> varsity and club sport athletes</w:t>
            </w:r>
          </w:p>
        </w:tc>
        <w:tc>
          <w:tcPr>
            <w:tcW w:w="671" w:type="pct"/>
          </w:tcPr>
          <w:p w14:paraId="0BE42AB0" w14:textId="3C4D5315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1</w:t>
            </w:r>
            <w:r w:rsidRPr="00F72278">
              <w:rPr>
                <w:rFonts w:ascii="Times New Roman" w:hAnsi="Times New Roman" w:cs="Times New Roman"/>
              </w:rPr>
              <w:t>,</w:t>
            </w:r>
            <w:r w:rsidR="00A0744F" w:rsidRPr="00F72278">
              <w:rPr>
                <w:rFonts w:ascii="Times New Roman" w:hAnsi="Times New Roman" w:cs="Times New Roman"/>
              </w:rPr>
              <w:t>974 (*498 lost to follow-up)</w:t>
            </w:r>
          </w:p>
        </w:tc>
        <w:tc>
          <w:tcPr>
            <w:tcW w:w="760" w:type="pct"/>
          </w:tcPr>
          <w:p w14:paraId="4B46697E" w14:textId="1BF984CF" w:rsidR="00A0744F" w:rsidRPr="00F72278" w:rsidRDefault="00795FB3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D</w:t>
            </w:r>
            <w:r w:rsidR="00A0744F" w:rsidRPr="00F72278">
              <w:rPr>
                <w:rFonts w:ascii="Times New Roman" w:hAnsi="Times New Roman" w:cs="Times New Roman"/>
              </w:rPr>
              <w:t>escriptive epidemiology study</w:t>
            </w:r>
          </w:p>
        </w:tc>
        <w:tc>
          <w:tcPr>
            <w:tcW w:w="798" w:type="pct"/>
          </w:tcPr>
          <w:p w14:paraId="6749F285" w14:textId="1F692F2A" w:rsidR="00A0744F" w:rsidRPr="00F72278" w:rsidRDefault="00FB5FD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A0744F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770" w:type="pct"/>
          </w:tcPr>
          <w:p w14:paraId="1AE9B9CD" w14:textId="5C6262EF" w:rsidR="00A0744F" w:rsidRPr="00F72278" w:rsidRDefault="00FB5FD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A0744F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633" w:type="pct"/>
          </w:tcPr>
          <w:p w14:paraId="1389AD04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03182EDC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E79EC90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Chrisman et al. 2019</w:t>
            </w:r>
          </w:p>
        </w:tc>
        <w:tc>
          <w:tcPr>
            <w:tcW w:w="729" w:type="pct"/>
          </w:tcPr>
          <w:p w14:paraId="7F9B72BB" w14:textId="7348197A" w:rsidR="00A0744F" w:rsidRPr="00F72278" w:rsidRDefault="0097039A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</w:t>
            </w:r>
            <w:r w:rsidR="00A0744F" w:rsidRPr="00F72278">
              <w:rPr>
                <w:rFonts w:ascii="Times New Roman" w:hAnsi="Times New Roman" w:cs="Times New Roman"/>
              </w:rPr>
              <w:t>outh American football athletes</w:t>
            </w:r>
          </w:p>
        </w:tc>
        <w:tc>
          <w:tcPr>
            <w:tcW w:w="671" w:type="pct"/>
          </w:tcPr>
          <w:p w14:paraId="098D6F2A" w14:textId="6CCA60BD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 xml:space="preserve">863 were followed; </w:t>
            </w: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51 concussions occurred</w:t>
            </w:r>
          </w:p>
        </w:tc>
        <w:tc>
          <w:tcPr>
            <w:tcW w:w="760" w:type="pct"/>
          </w:tcPr>
          <w:p w14:paraId="11EE6239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798" w:type="pct"/>
          </w:tcPr>
          <w:p w14:paraId="013ACE85" w14:textId="4D091121" w:rsidR="00A0744F" w:rsidRPr="00F72278" w:rsidRDefault="0097039A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W</w:t>
            </w:r>
            <w:r w:rsidR="00A0744F" w:rsidRPr="00F72278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770" w:type="pct"/>
          </w:tcPr>
          <w:p w14:paraId="4811856E" w14:textId="02E1CECF" w:rsidR="00A0744F" w:rsidRPr="00F72278" w:rsidRDefault="0097039A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CAT</w:t>
            </w:r>
            <w:r w:rsidR="00A0744F" w:rsidRPr="00F722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3" w:type="pct"/>
          </w:tcPr>
          <w:p w14:paraId="6338A0E1" w14:textId="64E1219F" w:rsidR="00A0744F" w:rsidRPr="00F72278" w:rsidRDefault="0097039A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A0744F" w:rsidRPr="00F72278">
              <w:rPr>
                <w:rFonts w:ascii="Times New Roman" w:hAnsi="Times New Roman" w:cs="Times New Roman"/>
              </w:rPr>
              <w:t>o</w:t>
            </w:r>
          </w:p>
        </w:tc>
      </w:tr>
      <w:tr w:rsidR="00CA48D5" w:rsidRPr="00F72278" w14:paraId="3B79B4AA" w14:textId="77777777" w:rsidTr="00BF31E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B28E488" w14:textId="327A178C" w:rsidR="00CA48D5" w:rsidRPr="00BF31EC" w:rsidRDefault="00CA48D5" w:rsidP="00BF31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31EC">
              <w:rPr>
                <w:rFonts w:ascii="Times New Roman" w:hAnsi="Times New Roman" w:cs="Times New Roman"/>
                <w:b w:val="0"/>
                <w:bCs w:val="0"/>
              </w:rPr>
              <w:t>Chu et al. 2022</w:t>
            </w:r>
          </w:p>
        </w:tc>
        <w:tc>
          <w:tcPr>
            <w:tcW w:w="729" w:type="pct"/>
          </w:tcPr>
          <w:p w14:paraId="0AD3E7FD" w14:textId="36583F8A" w:rsidR="00CA48D5" w:rsidRPr="00BF31EC" w:rsidRDefault="00CA48D5" w:rsidP="00BF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1EC">
              <w:rPr>
                <w:rFonts w:ascii="Times New Roman" w:hAnsi="Times New Roman" w:cs="Times New Roman"/>
              </w:rPr>
              <w:t>Children and adolescents with SRC</w:t>
            </w:r>
          </w:p>
        </w:tc>
        <w:tc>
          <w:tcPr>
            <w:tcW w:w="671" w:type="pct"/>
          </w:tcPr>
          <w:p w14:paraId="7E777952" w14:textId="0B297529" w:rsidR="00CA48D5" w:rsidRPr="00BF31EC" w:rsidRDefault="00741442" w:rsidP="00BF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1EC">
              <w:rPr>
                <w:rFonts w:ascii="Times New Roman" w:hAnsi="Times New Roman" w:cs="Times New Roman"/>
              </w:rPr>
              <w:t xml:space="preserve">n = </w:t>
            </w:r>
            <w:r w:rsidR="00CA48D5" w:rsidRPr="00BF31EC">
              <w:rPr>
                <w:rFonts w:ascii="Times New Roman" w:hAnsi="Times New Roman" w:cs="Times New Roman"/>
              </w:rPr>
              <w:t xml:space="preserve">655 (362 </w:t>
            </w:r>
            <w:r w:rsidR="00BF31EC" w:rsidRPr="00BF31EC">
              <w:rPr>
                <w:rFonts w:ascii="Times New Roman" w:hAnsi="Times New Roman" w:cs="Times New Roman"/>
              </w:rPr>
              <w:t>F</w:t>
            </w:r>
            <w:r w:rsidR="00DD3ED9">
              <w:rPr>
                <w:rFonts w:ascii="Times New Roman" w:hAnsi="Times New Roman" w:cs="Times New Roman"/>
              </w:rPr>
              <w:t>,</w:t>
            </w:r>
            <w:r w:rsidR="00CA48D5" w:rsidRPr="00BF31EC">
              <w:rPr>
                <w:rFonts w:ascii="Times New Roman" w:hAnsi="Times New Roman" w:cs="Times New Roman"/>
              </w:rPr>
              <w:t xml:space="preserve"> 293 M)</w:t>
            </w:r>
          </w:p>
        </w:tc>
        <w:tc>
          <w:tcPr>
            <w:tcW w:w="760" w:type="pct"/>
          </w:tcPr>
          <w:p w14:paraId="487649A2" w14:textId="2EEFC6E7" w:rsidR="00CA48D5" w:rsidRPr="00BF31EC" w:rsidRDefault="00CA48D5" w:rsidP="00BF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1EC">
              <w:rPr>
                <w:rFonts w:ascii="Times New Roman" w:hAnsi="Times New Roman" w:cs="Times New Roman"/>
              </w:rPr>
              <w:t xml:space="preserve">Retrospective Case Series </w:t>
            </w:r>
          </w:p>
        </w:tc>
        <w:tc>
          <w:tcPr>
            <w:tcW w:w="798" w:type="pct"/>
          </w:tcPr>
          <w:p w14:paraId="7CF395A7" w14:textId="25D3487A" w:rsidR="00CA48D5" w:rsidRPr="00BF31EC" w:rsidRDefault="00CA48D5" w:rsidP="00BF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1E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70" w:type="pct"/>
          </w:tcPr>
          <w:p w14:paraId="27C124A6" w14:textId="35902871" w:rsidR="00CA48D5" w:rsidRPr="00BF31EC" w:rsidRDefault="00CA48D5" w:rsidP="00BF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1EC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633" w:type="pct"/>
          </w:tcPr>
          <w:p w14:paraId="37A7CD3F" w14:textId="69BF7050" w:rsidR="00CA48D5" w:rsidRPr="00BF31EC" w:rsidRDefault="00CA48D5" w:rsidP="00BF3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31EC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D53C3F" w:rsidRPr="00F72278" w14:paraId="7C60C8CE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1CA7015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Cook et al. 2021</w:t>
            </w:r>
          </w:p>
        </w:tc>
        <w:tc>
          <w:tcPr>
            <w:tcW w:w="729" w:type="pct"/>
          </w:tcPr>
          <w:p w14:paraId="0EA67D89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Adolescent student athletes</w:t>
            </w:r>
          </w:p>
        </w:tc>
        <w:tc>
          <w:tcPr>
            <w:tcW w:w="671" w:type="pct"/>
          </w:tcPr>
          <w:p w14:paraId="242AB2A2" w14:textId="1B2B0D8A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760" w:type="pct"/>
          </w:tcPr>
          <w:p w14:paraId="1513BDBB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rospective observational cohort study</w:t>
            </w:r>
          </w:p>
        </w:tc>
        <w:tc>
          <w:tcPr>
            <w:tcW w:w="798" w:type="pct"/>
          </w:tcPr>
          <w:p w14:paraId="31627059" w14:textId="350D97D7" w:rsidR="00A0744F" w:rsidRPr="00F72278" w:rsidRDefault="00E50D98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A0744F" w:rsidRPr="00F72278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770" w:type="pct"/>
          </w:tcPr>
          <w:p w14:paraId="287CCFC3" w14:textId="61ABF5A4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633" w:type="pct"/>
          </w:tcPr>
          <w:p w14:paraId="573B45FA" w14:textId="7CC92ABE" w:rsidR="00A0744F" w:rsidRPr="00F72278" w:rsidRDefault="00E50D98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A0744F" w:rsidRPr="00F72278">
              <w:rPr>
                <w:rFonts w:ascii="Times New Roman" w:hAnsi="Times New Roman" w:cs="Times New Roman"/>
              </w:rPr>
              <w:t>o</w:t>
            </w:r>
          </w:p>
        </w:tc>
      </w:tr>
      <w:tr w:rsidR="00D53C3F" w:rsidRPr="00F72278" w14:paraId="64612F9E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2804913B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ook et al. 2022</w:t>
            </w:r>
          </w:p>
        </w:tc>
        <w:tc>
          <w:tcPr>
            <w:tcW w:w="729" w:type="pct"/>
          </w:tcPr>
          <w:p w14:paraId="20F616BA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Adolescent student athletes</w:t>
            </w:r>
          </w:p>
        </w:tc>
        <w:tc>
          <w:tcPr>
            <w:tcW w:w="671" w:type="pct"/>
          </w:tcPr>
          <w:p w14:paraId="1BD2B444" w14:textId="0EF7FBFB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760" w:type="pct"/>
          </w:tcPr>
          <w:p w14:paraId="7D5A4E3F" w14:textId="0777AFF1" w:rsidR="00A0744F" w:rsidRPr="00F72278" w:rsidRDefault="00E44359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</w:t>
            </w:r>
            <w:r w:rsidR="00A0744F" w:rsidRPr="00F72278">
              <w:rPr>
                <w:rFonts w:ascii="Times New Roman" w:hAnsi="Times New Roman" w:cs="Times New Roman"/>
              </w:rPr>
              <w:t>rospective observational cohort study</w:t>
            </w:r>
          </w:p>
        </w:tc>
        <w:tc>
          <w:tcPr>
            <w:tcW w:w="798" w:type="pct"/>
          </w:tcPr>
          <w:p w14:paraId="0C78B3E9" w14:textId="302B8B43" w:rsidR="00A0744F" w:rsidRPr="00F72278" w:rsidRDefault="00E44359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A0744F" w:rsidRPr="00F72278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770" w:type="pct"/>
          </w:tcPr>
          <w:p w14:paraId="0D9AB037" w14:textId="76C499A6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</w:t>
            </w:r>
            <w:r w:rsidR="00E50D98" w:rsidRPr="00F72278">
              <w:rPr>
                <w:rFonts w:ascii="Times New Roman" w:hAnsi="Times New Roman" w:cs="Times New Roman"/>
              </w:rPr>
              <w:t>CAT</w:t>
            </w:r>
            <w:r w:rsidRPr="00F72278">
              <w:rPr>
                <w:rFonts w:ascii="Times New Roman" w:hAnsi="Times New Roman" w:cs="Times New Roman"/>
              </w:rPr>
              <w:t xml:space="preserve">3 and </w:t>
            </w:r>
            <w:r w:rsidR="00E50D98" w:rsidRPr="00F72278">
              <w:rPr>
                <w:rFonts w:ascii="Times New Roman" w:hAnsi="Times New Roman" w:cs="Times New Roman"/>
              </w:rPr>
              <w:t>SCAT</w:t>
            </w:r>
            <w:r w:rsidRPr="00F72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3" w:type="pct"/>
          </w:tcPr>
          <w:p w14:paraId="0266D4CC" w14:textId="541CEB87" w:rsidR="00A0744F" w:rsidRPr="00F72278" w:rsidRDefault="00E50D98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A0744F" w:rsidRPr="00F72278">
              <w:rPr>
                <w:rFonts w:ascii="Times New Roman" w:hAnsi="Times New Roman" w:cs="Times New Roman"/>
              </w:rPr>
              <w:t>o</w:t>
            </w:r>
          </w:p>
        </w:tc>
      </w:tr>
      <w:tr w:rsidR="00D53C3F" w:rsidRPr="00F72278" w14:paraId="414679B8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F6CBD27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Corwin et al. 2015</w:t>
            </w:r>
          </w:p>
        </w:tc>
        <w:tc>
          <w:tcPr>
            <w:tcW w:w="729" w:type="pct"/>
          </w:tcPr>
          <w:p w14:paraId="10A870D2" w14:textId="1F1592C5" w:rsidR="00A0744F" w:rsidRPr="00F72278" w:rsidRDefault="00C2245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</w:t>
            </w:r>
            <w:r w:rsidR="00A0744F" w:rsidRPr="00F72278">
              <w:rPr>
                <w:rFonts w:ascii="Times New Roman" w:hAnsi="Times New Roman" w:cs="Times New Roman"/>
              </w:rPr>
              <w:t>ediatric patients</w:t>
            </w:r>
          </w:p>
        </w:tc>
        <w:tc>
          <w:tcPr>
            <w:tcW w:w="671" w:type="pct"/>
          </w:tcPr>
          <w:p w14:paraId="28FCE548" w14:textId="2537D46C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60" w:type="pct"/>
          </w:tcPr>
          <w:p w14:paraId="08F4CF74" w14:textId="557F8629" w:rsidR="00A0744F" w:rsidRPr="00F72278" w:rsidRDefault="00E44359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</w:t>
            </w:r>
            <w:r w:rsidR="00A0744F" w:rsidRPr="00F72278">
              <w:rPr>
                <w:rFonts w:ascii="Times New Roman" w:hAnsi="Times New Roman" w:cs="Times New Roman"/>
              </w:rPr>
              <w:t>etrospective cohort study</w:t>
            </w:r>
          </w:p>
        </w:tc>
        <w:tc>
          <w:tcPr>
            <w:tcW w:w="798" w:type="pct"/>
          </w:tcPr>
          <w:p w14:paraId="32C755E1" w14:textId="473A0454" w:rsidR="00A0744F" w:rsidRPr="00F72278" w:rsidRDefault="00E44359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I</w:t>
            </w:r>
            <w:r w:rsidR="00A0744F" w:rsidRPr="00F72278">
              <w:rPr>
                <w:rFonts w:ascii="Times New Roman" w:hAnsi="Times New Roman" w:cs="Times New Roman"/>
              </w:rPr>
              <w:t>nitially</w:t>
            </w:r>
          </w:p>
        </w:tc>
        <w:tc>
          <w:tcPr>
            <w:tcW w:w="770" w:type="pct"/>
          </w:tcPr>
          <w:p w14:paraId="2436702E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2278">
              <w:rPr>
                <w:rFonts w:ascii="Times New Roman" w:hAnsi="Times New Roman" w:cs="Times New Roman"/>
              </w:rPr>
              <w:t>ImPACT</w:t>
            </w:r>
            <w:proofErr w:type="spellEnd"/>
          </w:p>
        </w:tc>
        <w:tc>
          <w:tcPr>
            <w:tcW w:w="633" w:type="pct"/>
          </w:tcPr>
          <w:p w14:paraId="577A6D93" w14:textId="1B3E55AB" w:rsidR="00A0744F" w:rsidRPr="00F72278" w:rsidRDefault="00E50D98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A0744F" w:rsidRPr="00F72278">
              <w:rPr>
                <w:rFonts w:ascii="Times New Roman" w:hAnsi="Times New Roman" w:cs="Times New Roman"/>
              </w:rPr>
              <w:t>o</w:t>
            </w:r>
          </w:p>
        </w:tc>
      </w:tr>
      <w:tr w:rsidR="00D53C3F" w:rsidRPr="00F72278" w14:paraId="440A8711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7B85B04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DeMatteo et al. 2019</w:t>
            </w:r>
          </w:p>
        </w:tc>
        <w:tc>
          <w:tcPr>
            <w:tcW w:w="729" w:type="pct"/>
          </w:tcPr>
          <w:p w14:paraId="3BCDA202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hildren and adolescents</w:t>
            </w:r>
          </w:p>
        </w:tc>
        <w:tc>
          <w:tcPr>
            <w:tcW w:w="671" w:type="pct"/>
          </w:tcPr>
          <w:p w14:paraId="5ACCF9F8" w14:textId="2DE1E4C4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60" w:type="pct"/>
          </w:tcPr>
          <w:p w14:paraId="049E97BB" w14:textId="40B25D32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ros</w:t>
            </w:r>
            <w:r w:rsidR="00E44359" w:rsidRPr="00F72278">
              <w:rPr>
                <w:rFonts w:ascii="Times New Roman" w:hAnsi="Times New Roman" w:cs="Times New Roman"/>
              </w:rPr>
              <w:t>p</w:t>
            </w:r>
            <w:r w:rsidRPr="00F72278">
              <w:rPr>
                <w:rFonts w:ascii="Times New Roman" w:hAnsi="Times New Roman" w:cs="Times New Roman"/>
              </w:rPr>
              <w:t>e</w:t>
            </w:r>
            <w:r w:rsidR="00E44359" w:rsidRPr="00F72278">
              <w:rPr>
                <w:rFonts w:ascii="Times New Roman" w:hAnsi="Times New Roman" w:cs="Times New Roman"/>
              </w:rPr>
              <w:t>c</w:t>
            </w:r>
            <w:r w:rsidRPr="00F72278">
              <w:rPr>
                <w:rFonts w:ascii="Times New Roman" w:hAnsi="Times New Roman" w:cs="Times New Roman"/>
              </w:rPr>
              <w:t>tive cohort study</w:t>
            </w:r>
          </w:p>
        </w:tc>
        <w:tc>
          <w:tcPr>
            <w:tcW w:w="798" w:type="pct"/>
          </w:tcPr>
          <w:p w14:paraId="532FA558" w14:textId="53B9A2F1" w:rsidR="00A0744F" w:rsidRPr="00F72278" w:rsidRDefault="00E44359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E</w:t>
            </w:r>
            <w:r w:rsidR="00A0744F" w:rsidRPr="00F72278">
              <w:rPr>
                <w:rFonts w:ascii="Times New Roman" w:hAnsi="Times New Roman" w:cs="Times New Roman"/>
              </w:rPr>
              <w:t>very 48 hours</w:t>
            </w:r>
          </w:p>
        </w:tc>
        <w:tc>
          <w:tcPr>
            <w:tcW w:w="770" w:type="pct"/>
          </w:tcPr>
          <w:p w14:paraId="65E6F496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CSS</w:t>
            </w:r>
          </w:p>
        </w:tc>
        <w:tc>
          <w:tcPr>
            <w:tcW w:w="633" w:type="pct"/>
          </w:tcPr>
          <w:p w14:paraId="6842139A" w14:textId="7EE802A9" w:rsidR="00A0744F" w:rsidRPr="00F72278" w:rsidRDefault="00E50D98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</w:t>
            </w:r>
            <w:r w:rsidR="00A0744F" w:rsidRPr="00F72278">
              <w:rPr>
                <w:rFonts w:ascii="Times New Roman" w:hAnsi="Times New Roman" w:cs="Times New Roman"/>
              </w:rPr>
              <w:t>es</w:t>
            </w:r>
          </w:p>
        </w:tc>
      </w:tr>
      <w:tr w:rsidR="00D53C3F" w:rsidRPr="00F72278" w14:paraId="08FFF0DA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62EC7968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Desai et al. 2019</w:t>
            </w:r>
          </w:p>
        </w:tc>
        <w:tc>
          <w:tcPr>
            <w:tcW w:w="729" w:type="pct"/>
          </w:tcPr>
          <w:p w14:paraId="35B390C5" w14:textId="777CE472" w:rsidR="00A0744F" w:rsidRPr="00F72278" w:rsidRDefault="00C2245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</w:t>
            </w:r>
            <w:r w:rsidR="00A0744F" w:rsidRPr="00F72278">
              <w:rPr>
                <w:rFonts w:ascii="Times New Roman" w:hAnsi="Times New Roman" w:cs="Times New Roman"/>
              </w:rPr>
              <w:t>ediatric and adolescent patients with SRC</w:t>
            </w:r>
          </w:p>
        </w:tc>
        <w:tc>
          <w:tcPr>
            <w:tcW w:w="671" w:type="pct"/>
          </w:tcPr>
          <w:p w14:paraId="44C5A763" w14:textId="375C7DC9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760" w:type="pct"/>
          </w:tcPr>
          <w:p w14:paraId="6DB3684A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798" w:type="pct"/>
          </w:tcPr>
          <w:p w14:paraId="16B4CB3B" w14:textId="0D68118D" w:rsidR="00A0744F" w:rsidRPr="00F72278" w:rsidRDefault="00C2245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</w:t>
            </w:r>
            <w:r w:rsidR="00A0744F" w:rsidRPr="00F72278">
              <w:rPr>
                <w:rFonts w:ascii="Times New Roman" w:hAnsi="Times New Roman" w:cs="Times New Roman"/>
              </w:rPr>
              <w:t>pecific intervals for symptom evaluation are not explicitly mentioned</w:t>
            </w:r>
          </w:p>
        </w:tc>
        <w:tc>
          <w:tcPr>
            <w:tcW w:w="770" w:type="pct"/>
          </w:tcPr>
          <w:p w14:paraId="30E56316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CSS</w:t>
            </w:r>
          </w:p>
        </w:tc>
        <w:tc>
          <w:tcPr>
            <w:tcW w:w="633" w:type="pct"/>
          </w:tcPr>
          <w:p w14:paraId="6B1715DC" w14:textId="17E13B75" w:rsidR="00A0744F" w:rsidRPr="00F72278" w:rsidRDefault="00C2245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7DB5778D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DC79809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Fisher et al. 2022</w:t>
            </w:r>
          </w:p>
        </w:tc>
        <w:tc>
          <w:tcPr>
            <w:tcW w:w="729" w:type="pct"/>
          </w:tcPr>
          <w:p w14:paraId="728E4240" w14:textId="4C921F62" w:rsidR="00A0744F" w:rsidRPr="00F72278" w:rsidRDefault="007A068B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A</w:t>
            </w:r>
            <w:r w:rsidR="00A0744F" w:rsidRPr="00F72278">
              <w:rPr>
                <w:rFonts w:ascii="Times New Roman" w:hAnsi="Times New Roman" w:cs="Times New Roman"/>
              </w:rPr>
              <w:t>dolescents</w:t>
            </w:r>
            <w:r w:rsidR="00865D92" w:rsidRPr="00F72278">
              <w:rPr>
                <w:rFonts w:ascii="Times New Roman" w:hAnsi="Times New Roman" w:cs="Times New Roman"/>
              </w:rPr>
              <w:t xml:space="preserve"> and </w:t>
            </w:r>
            <w:r w:rsidR="00A0744F" w:rsidRPr="00F72278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671" w:type="pct"/>
          </w:tcPr>
          <w:p w14:paraId="56908E4E" w14:textId="28AB8C10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60" w:type="pct"/>
          </w:tcPr>
          <w:p w14:paraId="02B02653" w14:textId="13ACD7EA" w:rsidR="00A0744F" w:rsidRPr="00F72278" w:rsidRDefault="00865D92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</w:t>
            </w:r>
            <w:r w:rsidR="00A0744F" w:rsidRPr="00F72278">
              <w:rPr>
                <w:rFonts w:ascii="Times New Roman" w:hAnsi="Times New Roman" w:cs="Times New Roman"/>
              </w:rPr>
              <w:t>rospective cohort study</w:t>
            </w:r>
          </w:p>
        </w:tc>
        <w:tc>
          <w:tcPr>
            <w:tcW w:w="798" w:type="pct"/>
          </w:tcPr>
          <w:p w14:paraId="3ABAE56A" w14:textId="3BF55AF3" w:rsidR="00A0744F" w:rsidRPr="00F72278" w:rsidRDefault="00865D92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E</w:t>
            </w:r>
            <w:r w:rsidR="00A0744F" w:rsidRPr="00F72278">
              <w:rPr>
                <w:rFonts w:ascii="Times New Roman" w:hAnsi="Times New Roman" w:cs="Times New Roman"/>
              </w:rPr>
              <w:t>very 48 hours</w:t>
            </w:r>
          </w:p>
        </w:tc>
        <w:tc>
          <w:tcPr>
            <w:tcW w:w="770" w:type="pct"/>
          </w:tcPr>
          <w:p w14:paraId="2EFFF43E" w14:textId="68E3DB36" w:rsidR="00A0744F" w:rsidRPr="00F72278" w:rsidRDefault="00C2245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CSS</w:t>
            </w:r>
          </w:p>
        </w:tc>
        <w:tc>
          <w:tcPr>
            <w:tcW w:w="633" w:type="pct"/>
          </w:tcPr>
          <w:p w14:paraId="2C49CC1C" w14:textId="03979FD8" w:rsidR="00A0744F" w:rsidRPr="00F72278" w:rsidRDefault="00C2245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</w:t>
            </w:r>
            <w:r w:rsidR="00A0744F" w:rsidRPr="00F72278">
              <w:rPr>
                <w:rFonts w:ascii="Times New Roman" w:hAnsi="Times New Roman" w:cs="Times New Roman"/>
              </w:rPr>
              <w:t>es</w:t>
            </w:r>
          </w:p>
        </w:tc>
      </w:tr>
      <w:tr w:rsidR="00D53C3F" w:rsidRPr="00F72278" w14:paraId="169318B8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5B85E39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Iverson et al. 2022</w:t>
            </w:r>
          </w:p>
        </w:tc>
        <w:tc>
          <w:tcPr>
            <w:tcW w:w="729" w:type="pct"/>
          </w:tcPr>
          <w:p w14:paraId="0CC164B5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CAA Division III collegiate athletes</w:t>
            </w:r>
          </w:p>
        </w:tc>
        <w:tc>
          <w:tcPr>
            <w:tcW w:w="671" w:type="pct"/>
          </w:tcPr>
          <w:p w14:paraId="724120A2" w14:textId="4C33BD82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760" w:type="pct"/>
          </w:tcPr>
          <w:p w14:paraId="478DDF7C" w14:textId="1F5A7FEB" w:rsidR="00A0744F" w:rsidRPr="00F72278" w:rsidRDefault="00865D92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</w:t>
            </w:r>
            <w:r w:rsidR="00A0744F" w:rsidRPr="00F72278">
              <w:rPr>
                <w:rFonts w:ascii="Times New Roman" w:hAnsi="Times New Roman" w:cs="Times New Roman"/>
              </w:rPr>
              <w:t>rospective naturalistic observational cohort study</w:t>
            </w:r>
          </w:p>
        </w:tc>
        <w:tc>
          <w:tcPr>
            <w:tcW w:w="798" w:type="pct"/>
          </w:tcPr>
          <w:p w14:paraId="28C382F9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Symptoms were evaluated within the first 72 </w:t>
            </w:r>
            <w:proofErr w:type="gramStart"/>
            <w:r w:rsidRPr="00F72278">
              <w:rPr>
                <w:rFonts w:ascii="Times New Roman" w:hAnsi="Times New Roman" w:cs="Times New Roman"/>
              </w:rPr>
              <w:t>hours</w:t>
            </w:r>
            <w:proofErr w:type="gramEnd"/>
            <w:r w:rsidRPr="00F72278">
              <w:rPr>
                <w:rFonts w:ascii="Times New Roman" w:hAnsi="Times New Roman" w:cs="Times New Roman"/>
              </w:rPr>
              <w:t xml:space="preserve"> post-injury</w:t>
            </w:r>
          </w:p>
        </w:tc>
        <w:tc>
          <w:tcPr>
            <w:tcW w:w="770" w:type="pct"/>
          </w:tcPr>
          <w:p w14:paraId="6F8445A6" w14:textId="085D9118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CSS</w:t>
            </w:r>
          </w:p>
        </w:tc>
        <w:tc>
          <w:tcPr>
            <w:tcW w:w="633" w:type="pct"/>
          </w:tcPr>
          <w:p w14:paraId="4070DE2D" w14:textId="47FF658C" w:rsidR="00A0744F" w:rsidRPr="00F72278" w:rsidRDefault="00865D92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A0744F" w:rsidRPr="00F72278">
              <w:rPr>
                <w:rFonts w:ascii="Times New Roman" w:hAnsi="Times New Roman" w:cs="Times New Roman"/>
              </w:rPr>
              <w:t>o</w:t>
            </w:r>
          </w:p>
        </w:tc>
      </w:tr>
      <w:tr w:rsidR="00D53C3F" w:rsidRPr="00F72278" w14:paraId="46EACA42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24280AD6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Kenrick-Rochon et al. 2021</w:t>
            </w:r>
          </w:p>
        </w:tc>
        <w:tc>
          <w:tcPr>
            <w:tcW w:w="729" w:type="pct"/>
          </w:tcPr>
          <w:p w14:paraId="091AD900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niversity varsity athletes from eight teams across two academic years (2016–2017 and 2017–2018)</w:t>
            </w:r>
          </w:p>
        </w:tc>
        <w:tc>
          <w:tcPr>
            <w:tcW w:w="671" w:type="pct"/>
          </w:tcPr>
          <w:p w14:paraId="66039510" w14:textId="7A6D3404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0" w:type="pct"/>
          </w:tcPr>
          <w:p w14:paraId="327A6C44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Observational cohort study</w:t>
            </w:r>
          </w:p>
        </w:tc>
        <w:tc>
          <w:tcPr>
            <w:tcW w:w="798" w:type="pct"/>
          </w:tcPr>
          <w:p w14:paraId="1D98444C" w14:textId="77777777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eassessments typically occurred once every seven days, though frequency varied based on symptoms and availability</w:t>
            </w:r>
          </w:p>
        </w:tc>
        <w:tc>
          <w:tcPr>
            <w:tcW w:w="770" w:type="pct"/>
          </w:tcPr>
          <w:p w14:paraId="7580D80B" w14:textId="6CFBC562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oncussion Recognition Tool 5</w:t>
            </w:r>
          </w:p>
        </w:tc>
        <w:tc>
          <w:tcPr>
            <w:tcW w:w="633" w:type="pct"/>
          </w:tcPr>
          <w:p w14:paraId="6AED264A" w14:textId="6604E4DC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A0744F" w:rsidRPr="00F72278">
              <w:rPr>
                <w:rFonts w:ascii="Times New Roman" w:hAnsi="Times New Roman" w:cs="Times New Roman"/>
              </w:rPr>
              <w:t>o</w:t>
            </w:r>
          </w:p>
        </w:tc>
      </w:tr>
      <w:tr w:rsidR="00D53C3F" w:rsidRPr="00F72278" w14:paraId="2A3CFB9C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85E1148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Lawrence et al. 2018</w:t>
            </w:r>
          </w:p>
        </w:tc>
        <w:tc>
          <w:tcPr>
            <w:tcW w:w="729" w:type="pct"/>
          </w:tcPr>
          <w:p w14:paraId="55CB962F" w14:textId="549254F2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I</w:t>
            </w:r>
            <w:r w:rsidR="00A0744F" w:rsidRPr="00F72278">
              <w:rPr>
                <w:rFonts w:ascii="Times New Roman" w:hAnsi="Times New Roman" w:cs="Times New Roman"/>
              </w:rPr>
              <w:t>ndividuals with acute sport-related concussions</w:t>
            </w:r>
          </w:p>
        </w:tc>
        <w:tc>
          <w:tcPr>
            <w:tcW w:w="671" w:type="pct"/>
          </w:tcPr>
          <w:p w14:paraId="7E4D5B58" w14:textId="7E55459C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760" w:type="pct"/>
          </w:tcPr>
          <w:p w14:paraId="78B629BD" w14:textId="0893FD78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</w:t>
            </w:r>
            <w:r w:rsidR="00A0744F" w:rsidRPr="00F72278">
              <w:rPr>
                <w:rFonts w:ascii="Times New Roman" w:hAnsi="Times New Roman" w:cs="Times New Roman"/>
              </w:rPr>
              <w:t>etrospective cohort study</w:t>
            </w:r>
          </w:p>
        </w:tc>
        <w:tc>
          <w:tcPr>
            <w:tcW w:w="798" w:type="pct"/>
          </w:tcPr>
          <w:p w14:paraId="7F6C31B7" w14:textId="306F9D77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A0744F" w:rsidRPr="00F72278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770" w:type="pct"/>
          </w:tcPr>
          <w:p w14:paraId="74BC35A2" w14:textId="11D0447A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SCAT3 and </w:t>
            </w:r>
            <w:r w:rsidR="00DC16FE" w:rsidRPr="00F72278">
              <w:rPr>
                <w:rFonts w:ascii="Times New Roman" w:hAnsi="Times New Roman" w:cs="Times New Roman"/>
              </w:rPr>
              <w:t>SCAT</w:t>
            </w:r>
            <w:r w:rsidRPr="00F72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3" w:type="pct"/>
          </w:tcPr>
          <w:p w14:paraId="7362874D" w14:textId="4A01C78E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</w:t>
            </w:r>
            <w:r w:rsidR="00A0744F" w:rsidRPr="00F72278">
              <w:rPr>
                <w:rFonts w:ascii="Times New Roman" w:hAnsi="Times New Roman" w:cs="Times New Roman"/>
              </w:rPr>
              <w:t>es</w:t>
            </w:r>
          </w:p>
        </w:tc>
      </w:tr>
      <w:tr w:rsidR="00D53C3F" w:rsidRPr="00F72278" w14:paraId="22B511A8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008D5489" w14:textId="77777777" w:rsidR="00A0744F" w:rsidRPr="00F72278" w:rsidRDefault="00A0744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artin et al. 2020</w:t>
            </w:r>
          </w:p>
        </w:tc>
        <w:tc>
          <w:tcPr>
            <w:tcW w:w="729" w:type="pct"/>
          </w:tcPr>
          <w:p w14:paraId="567B4A58" w14:textId="13F40523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</w:t>
            </w:r>
            <w:r w:rsidR="00A0744F" w:rsidRPr="00F72278">
              <w:rPr>
                <w:rFonts w:ascii="Times New Roman" w:hAnsi="Times New Roman" w:cs="Times New Roman"/>
              </w:rPr>
              <w:t>hildren</w:t>
            </w:r>
            <w:r w:rsidRPr="00F72278">
              <w:rPr>
                <w:rFonts w:ascii="Times New Roman" w:hAnsi="Times New Roman" w:cs="Times New Roman"/>
              </w:rPr>
              <w:t xml:space="preserve"> and a</w:t>
            </w:r>
            <w:r w:rsidR="00A0744F" w:rsidRPr="00F72278">
              <w:rPr>
                <w:rFonts w:ascii="Times New Roman" w:hAnsi="Times New Roman" w:cs="Times New Roman"/>
              </w:rPr>
              <w:t>dolescents</w:t>
            </w:r>
          </w:p>
        </w:tc>
        <w:tc>
          <w:tcPr>
            <w:tcW w:w="671" w:type="pct"/>
          </w:tcPr>
          <w:p w14:paraId="52DFF5D9" w14:textId="26B3E1B2" w:rsidR="00A0744F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A0744F" w:rsidRPr="00F72278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760" w:type="pct"/>
          </w:tcPr>
          <w:p w14:paraId="74E7648A" w14:textId="1375D28E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</w:t>
            </w:r>
            <w:r w:rsidR="00A0744F" w:rsidRPr="00F72278">
              <w:rPr>
                <w:rFonts w:ascii="Times New Roman" w:hAnsi="Times New Roman" w:cs="Times New Roman"/>
              </w:rPr>
              <w:t>etrospective cohort study</w:t>
            </w:r>
          </w:p>
        </w:tc>
        <w:tc>
          <w:tcPr>
            <w:tcW w:w="798" w:type="pct"/>
          </w:tcPr>
          <w:p w14:paraId="6C08F2BF" w14:textId="007E4E46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I</w:t>
            </w:r>
            <w:r w:rsidR="00A0744F" w:rsidRPr="00F72278">
              <w:rPr>
                <w:rFonts w:ascii="Times New Roman" w:hAnsi="Times New Roman" w:cs="Times New Roman"/>
              </w:rPr>
              <w:t>nitial visit and all follow-up visits</w:t>
            </w:r>
          </w:p>
        </w:tc>
        <w:tc>
          <w:tcPr>
            <w:tcW w:w="770" w:type="pct"/>
          </w:tcPr>
          <w:p w14:paraId="2E5589E4" w14:textId="522132BC" w:rsidR="00A0744F" w:rsidRPr="00F72278" w:rsidRDefault="00A0744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28-item dichotomous questionnaire adapted from the Acute Concussion Evaluation </w:t>
            </w:r>
            <w:r w:rsidR="00460CE3" w:rsidRPr="00F72278">
              <w:rPr>
                <w:rFonts w:ascii="Times New Roman" w:hAnsi="Times New Roman" w:cs="Times New Roman"/>
              </w:rPr>
              <w:t>I</w:t>
            </w:r>
            <w:r w:rsidRPr="00F72278">
              <w:rPr>
                <w:rFonts w:ascii="Times New Roman" w:hAnsi="Times New Roman" w:cs="Times New Roman"/>
              </w:rPr>
              <w:t>nventory</w:t>
            </w:r>
          </w:p>
        </w:tc>
        <w:tc>
          <w:tcPr>
            <w:tcW w:w="633" w:type="pct"/>
          </w:tcPr>
          <w:p w14:paraId="2297B716" w14:textId="189CF7BA" w:rsidR="00A0744F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</w:t>
            </w:r>
            <w:r w:rsidR="00A0744F" w:rsidRPr="00F72278">
              <w:rPr>
                <w:rFonts w:ascii="Times New Roman" w:hAnsi="Times New Roman" w:cs="Times New Roman"/>
              </w:rPr>
              <w:t>es</w:t>
            </w:r>
          </w:p>
        </w:tc>
      </w:tr>
      <w:tr w:rsidR="00460CE3" w:rsidRPr="00F72278" w14:paraId="714F276C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7731CCC" w14:textId="77777777" w:rsidR="00460CE3" w:rsidRPr="00F72278" w:rsidRDefault="00460CE3" w:rsidP="00460CE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Martin et al. 2022</w:t>
            </w:r>
          </w:p>
        </w:tc>
        <w:tc>
          <w:tcPr>
            <w:tcW w:w="729" w:type="pct"/>
          </w:tcPr>
          <w:p w14:paraId="2E3D83A4" w14:textId="2A1B45F6" w:rsidR="00460CE3" w:rsidRPr="00F72278" w:rsidRDefault="00460CE3" w:rsidP="0046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hildren and adolescents</w:t>
            </w:r>
          </w:p>
        </w:tc>
        <w:tc>
          <w:tcPr>
            <w:tcW w:w="671" w:type="pct"/>
          </w:tcPr>
          <w:p w14:paraId="08EFF882" w14:textId="5C41C7A9" w:rsidR="00460CE3" w:rsidRPr="00F72278" w:rsidRDefault="00460CE3" w:rsidP="0046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 = 680</w:t>
            </w:r>
          </w:p>
        </w:tc>
        <w:tc>
          <w:tcPr>
            <w:tcW w:w="760" w:type="pct"/>
          </w:tcPr>
          <w:p w14:paraId="791D431A" w14:textId="7357C6EE" w:rsidR="00460CE3" w:rsidRPr="00F72278" w:rsidRDefault="00460CE3" w:rsidP="0046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798" w:type="pct"/>
          </w:tcPr>
          <w:p w14:paraId="72A43F44" w14:textId="0A7B0FBD" w:rsidR="00460CE3" w:rsidRPr="00F72278" w:rsidRDefault="00460CE3" w:rsidP="0046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Initial visit and all follow-up visits</w:t>
            </w:r>
          </w:p>
        </w:tc>
        <w:tc>
          <w:tcPr>
            <w:tcW w:w="770" w:type="pct"/>
          </w:tcPr>
          <w:p w14:paraId="221C199A" w14:textId="210A3EE4" w:rsidR="00460CE3" w:rsidRPr="00F72278" w:rsidRDefault="00460CE3" w:rsidP="0046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28-item dichotomous questionnaire adapted from the Acute Concussion Evaluation Inventory</w:t>
            </w:r>
          </w:p>
        </w:tc>
        <w:tc>
          <w:tcPr>
            <w:tcW w:w="633" w:type="pct"/>
          </w:tcPr>
          <w:p w14:paraId="2B0EF333" w14:textId="770D6808" w:rsidR="00460CE3" w:rsidRPr="00F72278" w:rsidRDefault="00460CE3" w:rsidP="00460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Yes</w:t>
            </w:r>
          </w:p>
        </w:tc>
      </w:tr>
      <w:tr w:rsidR="00D53C3F" w:rsidRPr="00F72278" w14:paraId="2D88830F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04A856EB" w14:textId="77777777" w:rsidR="00DC16FE" w:rsidRPr="00F72278" w:rsidRDefault="00DC16FE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Purcell et al. 2016</w:t>
            </w:r>
          </w:p>
        </w:tc>
        <w:tc>
          <w:tcPr>
            <w:tcW w:w="729" w:type="pct"/>
          </w:tcPr>
          <w:p w14:paraId="336ACDF4" w14:textId="5D78D114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</w:t>
            </w:r>
            <w:r w:rsidR="00DC16FE" w:rsidRPr="00F72278">
              <w:rPr>
                <w:rFonts w:ascii="Times New Roman" w:hAnsi="Times New Roman" w:cs="Times New Roman"/>
              </w:rPr>
              <w:t>hildren</w:t>
            </w:r>
            <w:r w:rsidRPr="00F72278">
              <w:rPr>
                <w:rFonts w:ascii="Times New Roman" w:hAnsi="Times New Roman" w:cs="Times New Roman"/>
              </w:rPr>
              <w:t xml:space="preserve"> and a</w:t>
            </w:r>
            <w:r w:rsidR="00DC16FE" w:rsidRPr="00F72278">
              <w:rPr>
                <w:rFonts w:ascii="Times New Roman" w:hAnsi="Times New Roman" w:cs="Times New Roman"/>
              </w:rPr>
              <w:t>dolescents</w:t>
            </w:r>
          </w:p>
        </w:tc>
        <w:tc>
          <w:tcPr>
            <w:tcW w:w="671" w:type="pct"/>
          </w:tcPr>
          <w:p w14:paraId="236BC642" w14:textId="0C45270E" w:rsidR="00DC16FE" w:rsidRPr="00F72278" w:rsidRDefault="00D127F7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DC16FE" w:rsidRPr="00F7227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760" w:type="pct"/>
          </w:tcPr>
          <w:p w14:paraId="78A1A9CA" w14:textId="30A2DE62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Retrospective </w:t>
            </w:r>
            <w:r w:rsidR="00D53C3F" w:rsidRPr="00F72278">
              <w:rPr>
                <w:rFonts w:ascii="Times New Roman" w:hAnsi="Times New Roman" w:cs="Times New Roman"/>
              </w:rPr>
              <w:t>c</w:t>
            </w:r>
            <w:r w:rsidRPr="00F72278">
              <w:rPr>
                <w:rFonts w:ascii="Times New Roman" w:hAnsi="Times New Roman" w:cs="Times New Roman"/>
              </w:rPr>
              <w:t xml:space="preserve">ohort 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98" w:type="pct"/>
          </w:tcPr>
          <w:p w14:paraId="6CFBA616" w14:textId="542A78F8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70" w:type="pct"/>
          </w:tcPr>
          <w:p w14:paraId="0D1F9600" w14:textId="73C731F3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CAT2</w:t>
            </w:r>
          </w:p>
        </w:tc>
        <w:tc>
          <w:tcPr>
            <w:tcW w:w="633" w:type="pct"/>
          </w:tcPr>
          <w:p w14:paraId="0FCA4928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B649CB" w:rsidRPr="00F72278" w14:paraId="629FD02C" w14:textId="77777777" w:rsidTr="00951E4F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8018D49" w14:textId="255DA33E" w:rsidR="00B649CB" w:rsidRPr="004A0036" w:rsidRDefault="00B649CB" w:rsidP="00951E4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0036">
              <w:rPr>
                <w:rFonts w:ascii="Times New Roman" w:hAnsi="Times New Roman" w:cs="Times New Roman"/>
                <w:b w:val="0"/>
                <w:bCs w:val="0"/>
              </w:rPr>
              <w:t>Teel et al. 2022</w:t>
            </w:r>
          </w:p>
        </w:tc>
        <w:tc>
          <w:tcPr>
            <w:tcW w:w="729" w:type="pct"/>
          </w:tcPr>
          <w:p w14:paraId="6E961138" w14:textId="09FFF8C9" w:rsidR="00B649CB" w:rsidRPr="00951E4F" w:rsidRDefault="00741442" w:rsidP="00951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E4F">
              <w:rPr>
                <w:rFonts w:ascii="Times New Roman" w:hAnsi="Times New Roman" w:cs="Times New Roman"/>
              </w:rPr>
              <w:t>Children and adolescents with concussion</w:t>
            </w:r>
            <w:r w:rsidRPr="00951E4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71" w:type="pct"/>
          </w:tcPr>
          <w:p w14:paraId="0E1F7A2C" w14:textId="15C538B7" w:rsidR="00B649CB" w:rsidRPr="00951E4F" w:rsidRDefault="00DD3ED9" w:rsidP="00951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E4F">
              <w:rPr>
                <w:rFonts w:ascii="Times New Roman" w:hAnsi="Times New Roman" w:cs="Times New Roman"/>
              </w:rPr>
              <w:t>n = 49 (27 F,</w:t>
            </w:r>
            <w:r w:rsidR="00951E4F" w:rsidRPr="00951E4F">
              <w:rPr>
                <w:rFonts w:ascii="Times New Roman" w:hAnsi="Times New Roman" w:cs="Times New Roman"/>
              </w:rPr>
              <w:t xml:space="preserve"> 22 M)</w:t>
            </w:r>
          </w:p>
        </w:tc>
        <w:tc>
          <w:tcPr>
            <w:tcW w:w="760" w:type="pct"/>
          </w:tcPr>
          <w:p w14:paraId="689EA1F4" w14:textId="68C91594" w:rsidR="00B649CB" w:rsidRPr="00951E4F" w:rsidRDefault="00951E4F" w:rsidP="00951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E4F">
              <w:rPr>
                <w:rFonts w:ascii="Times New Roman" w:hAnsi="Times New Roman" w:cs="Times New Roman"/>
              </w:rPr>
              <w:t>Qualitative interviews</w:t>
            </w:r>
          </w:p>
        </w:tc>
        <w:tc>
          <w:tcPr>
            <w:tcW w:w="798" w:type="pct"/>
          </w:tcPr>
          <w:p w14:paraId="28B801C8" w14:textId="200B3E91" w:rsidR="00B649CB" w:rsidRPr="00951E4F" w:rsidRDefault="00951E4F" w:rsidP="00951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B649CB" w:rsidRPr="00951E4F">
              <w:rPr>
                <w:rFonts w:ascii="Times New Roman" w:hAnsi="Times New Roman" w:cs="Times New Roman"/>
              </w:rPr>
              <w:t>ot explicit</w:t>
            </w:r>
            <w:r w:rsidR="00CE18FC">
              <w:rPr>
                <w:rFonts w:ascii="Times New Roman" w:hAnsi="Times New Roman" w:cs="Times New Roman"/>
              </w:rPr>
              <w:t xml:space="preserve">, </w:t>
            </w:r>
            <w:r w:rsidR="00B649CB" w:rsidRPr="00951E4F">
              <w:rPr>
                <w:rFonts w:ascii="Times New Roman" w:hAnsi="Times New Roman" w:cs="Times New Roman"/>
              </w:rPr>
              <w:t xml:space="preserve">but </w:t>
            </w:r>
            <w:r w:rsidR="00CE18FC">
              <w:rPr>
                <w:rFonts w:ascii="Times New Roman" w:hAnsi="Times New Roman" w:cs="Times New Roman"/>
              </w:rPr>
              <w:t xml:space="preserve">performed </w:t>
            </w:r>
            <w:r w:rsidR="00B649CB" w:rsidRPr="00951E4F">
              <w:rPr>
                <w:rFonts w:ascii="Times New Roman" w:hAnsi="Times New Roman" w:cs="Times New Roman"/>
              </w:rPr>
              <w:t>at discharge</w:t>
            </w:r>
          </w:p>
        </w:tc>
        <w:tc>
          <w:tcPr>
            <w:tcW w:w="770" w:type="pct"/>
          </w:tcPr>
          <w:p w14:paraId="36291DF7" w14:textId="2FAD2A99" w:rsidR="00B649CB" w:rsidRPr="00951E4F" w:rsidRDefault="00B649CB" w:rsidP="00951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E4F">
              <w:rPr>
                <w:rFonts w:ascii="Times New Roman" w:hAnsi="Times New Roman" w:cs="Times New Roman"/>
              </w:rPr>
              <w:t>Post-Concussion Symptom Inventory</w:t>
            </w:r>
          </w:p>
        </w:tc>
        <w:tc>
          <w:tcPr>
            <w:tcW w:w="633" w:type="pct"/>
          </w:tcPr>
          <w:p w14:paraId="626F4B12" w14:textId="21480F31" w:rsidR="00B649CB" w:rsidRPr="00951E4F" w:rsidRDefault="00B649CB" w:rsidP="00951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E4F">
              <w:rPr>
                <w:rFonts w:ascii="Times New Roman" w:hAnsi="Times New Roman" w:cs="Times New Roman"/>
              </w:rPr>
              <w:t>Yes</w:t>
            </w:r>
          </w:p>
        </w:tc>
      </w:tr>
      <w:tr w:rsidR="00D53C3F" w:rsidRPr="00F72278" w14:paraId="5856FF72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6918A1E6" w14:textId="77777777" w:rsidR="00DC16FE" w:rsidRPr="00F72278" w:rsidRDefault="00DC16FE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Terry et al. 2019</w:t>
            </w:r>
          </w:p>
        </w:tc>
        <w:tc>
          <w:tcPr>
            <w:tcW w:w="729" w:type="pct"/>
          </w:tcPr>
          <w:p w14:paraId="58C42DF8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High school and college athletes</w:t>
            </w:r>
          </w:p>
        </w:tc>
        <w:tc>
          <w:tcPr>
            <w:tcW w:w="671" w:type="pct"/>
          </w:tcPr>
          <w:p w14:paraId="79245630" w14:textId="44AA6989" w:rsidR="00DC16FE" w:rsidRPr="00F72278" w:rsidRDefault="00760B4D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DC16FE" w:rsidRPr="00F72278">
              <w:rPr>
                <w:rFonts w:ascii="Times New Roman" w:hAnsi="Times New Roman" w:cs="Times New Roman"/>
              </w:rPr>
              <w:t>1,265</w:t>
            </w:r>
            <w:r w:rsidRPr="00F72278">
              <w:rPr>
                <w:rFonts w:ascii="Times New Roman" w:hAnsi="Times New Roman" w:cs="Times New Roman"/>
              </w:rPr>
              <w:t xml:space="preserve"> </w:t>
            </w:r>
            <w:r w:rsidR="00DC16FE" w:rsidRPr="00F72278">
              <w:rPr>
                <w:rFonts w:ascii="Times New Roman" w:hAnsi="Times New Roman" w:cs="Times New Roman"/>
              </w:rPr>
              <w:t>(485 high school</w:t>
            </w:r>
            <w:r w:rsidRPr="00F72278">
              <w:rPr>
                <w:rFonts w:ascii="Times New Roman" w:hAnsi="Times New Roman" w:cs="Times New Roman"/>
              </w:rPr>
              <w:t xml:space="preserve">, </w:t>
            </w:r>
            <w:r w:rsidR="00DC16FE" w:rsidRPr="00F72278">
              <w:rPr>
                <w:rFonts w:ascii="Times New Roman" w:hAnsi="Times New Roman" w:cs="Times New Roman"/>
              </w:rPr>
              <w:t>780 college)</w:t>
            </w:r>
          </w:p>
        </w:tc>
        <w:tc>
          <w:tcPr>
            <w:tcW w:w="760" w:type="pct"/>
          </w:tcPr>
          <w:p w14:paraId="020B5A24" w14:textId="66B8CFA9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Retrospective </w:t>
            </w:r>
            <w:r w:rsidR="00D53C3F" w:rsidRPr="00F72278">
              <w:rPr>
                <w:rFonts w:ascii="Times New Roman" w:hAnsi="Times New Roman" w:cs="Times New Roman"/>
              </w:rPr>
              <w:t>c</w:t>
            </w:r>
            <w:r w:rsidRPr="00F72278">
              <w:rPr>
                <w:rFonts w:ascii="Times New Roman" w:hAnsi="Times New Roman" w:cs="Times New Roman"/>
              </w:rPr>
              <w:t xml:space="preserve">ohort 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98" w:type="pct"/>
          </w:tcPr>
          <w:p w14:paraId="088DBD5F" w14:textId="2CEE5FB1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DC16FE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770" w:type="pct"/>
          </w:tcPr>
          <w:p w14:paraId="40A69206" w14:textId="446AA0D2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CSS</w:t>
            </w:r>
          </w:p>
        </w:tc>
        <w:tc>
          <w:tcPr>
            <w:tcW w:w="633" w:type="pct"/>
          </w:tcPr>
          <w:p w14:paraId="513CB69A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2786E02D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C92A237" w14:textId="77777777" w:rsidR="00DC16FE" w:rsidRPr="00F72278" w:rsidRDefault="00DC16FE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72278">
              <w:rPr>
                <w:rFonts w:ascii="Times New Roman" w:hAnsi="Times New Roman" w:cs="Times New Roman"/>
                <w:b w:val="0"/>
                <w:bCs w:val="0"/>
              </w:rPr>
              <w:t>Waltzman</w:t>
            </w:r>
            <w:proofErr w:type="spellEnd"/>
            <w:r w:rsidRPr="00F72278">
              <w:rPr>
                <w:rFonts w:ascii="Times New Roman" w:hAnsi="Times New Roman" w:cs="Times New Roman"/>
                <w:b w:val="0"/>
                <w:bCs w:val="0"/>
              </w:rPr>
              <w:t xml:space="preserve"> et al. 2020</w:t>
            </w:r>
          </w:p>
        </w:tc>
        <w:tc>
          <w:tcPr>
            <w:tcW w:w="729" w:type="pct"/>
          </w:tcPr>
          <w:p w14:paraId="1EF8799F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Private high school students</w:t>
            </w:r>
          </w:p>
        </w:tc>
        <w:tc>
          <w:tcPr>
            <w:tcW w:w="671" w:type="pct"/>
          </w:tcPr>
          <w:p w14:paraId="3D5E9A0F" w14:textId="6A9E43F7" w:rsidR="00DC16FE" w:rsidRPr="00F72278" w:rsidRDefault="00763C63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DC16FE" w:rsidRPr="00F72278">
              <w:rPr>
                <w:rFonts w:ascii="Times New Roman" w:hAnsi="Times New Roman" w:cs="Times New Roman"/>
              </w:rPr>
              <w:t>1,999</w:t>
            </w:r>
          </w:p>
        </w:tc>
        <w:tc>
          <w:tcPr>
            <w:tcW w:w="760" w:type="pct"/>
          </w:tcPr>
          <w:p w14:paraId="71490E5C" w14:textId="23D59BD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ross-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 xml:space="preserve">ectional 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 xml:space="preserve">urvey 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98" w:type="pct"/>
          </w:tcPr>
          <w:p w14:paraId="1AB8C241" w14:textId="63DD651A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DC16FE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770" w:type="pct"/>
          </w:tcPr>
          <w:p w14:paraId="3D010191" w14:textId="5CCABDB2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DC16FE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633" w:type="pct"/>
          </w:tcPr>
          <w:p w14:paraId="6AA5FC3A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62EED492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C52E54D" w14:textId="77777777" w:rsidR="00DC16FE" w:rsidRPr="00F72278" w:rsidRDefault="00DC16FE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Wiebe et al. 2022</w:t>
            </w:r>
          </w:p>
        </w:tc>
        <w:tc>
          <w:tcPr>
            <w:tcW w:w="729" w:type="pct"/>
          </w:tcPr>
          <w:p w14:paraId="42B49E44" w14:textId="09778D21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College athletes</w:t>
            </w:r>
          </w:p>
        </w:tc>
        <w:tc>
          <w:tcPr>
            <w:tcW w:w="671" w:type="pct"/>
          </w:tcPr>
          <w:p w14:paraId="2628612F" w14:textId="4A6DD76C" w:rsidR="00DC16FE" w:rsidRPr="00F72278" w:rsidRDefault="00763C63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DC16FE" w:rsidRPr="00F72278">
              <w:rPr>
                <w:rFonts w:ascii="Times New Roman" w:hAnsi="Times New Roman" w:cs="Times New Roman"/>
              </w:rPr>
              <w:t>1</w:t>
            </w:r>
            <w:r w:rsidR="00D53C3F" w:rsidRPr="00F72278">
              <w:rPr>
                <w:rFonts w:ascii="Times New Roman" w:hAnsi="Times New Roman" w:cs="Times New Roman"/>
              </w:rPr>
              <w:t>,</w:t>
            </w:r>
            <w:r w:rsidR="00DC16FE" w:rsidRPr="00F72278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760" w:type="pct"/>
          </w:tcPr>
          <w:p w14:paraId="762510AD" w14:textId="317C3342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Prospective </w:t>
            </w:r>
            <w:r w:rsidR="00D53C3F" w:rsidRPr="00F72278">
              <w:rPr>
                <w:rFonts w:ascii="Times New Roman" w:hAnsi="Times New Roman" w:cs="Times New Roman"/>
              </w:rPr>
              <w:t>c</w:t>
            </w:r>
            <w:r w:rsidRPr="00F72278">
              <w:rPr>
                <w:rFonts w:ascii="Times New Roman" w:hAnsi="Times New Roman" w:cs="Times New Roman"/>
              </w:rPr>
              <w:t xml:space="preserve">ohort 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98" w:type="pct"/>
          </w:tcPr>
          <w:p w14:paraId="06FDBD6E" w14:textId="68D09851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DC16FE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770" w:type="pct"/>
          </w:tcPr>
          <w:p w14:paraId="4F58CCBF" w14:textId="3BD432D6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CAT5</w:t>
            </w:r>
          </w:p>
        </w:tc>
        <w:tc>
          <w:tcPr>
            <w:tcW w:w="633" w:type="pct"/>
          </w:tcPr>
          <w:p w14:paraId="1CB3A689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23B87112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F5DCF5C" w14:textId="77777777" w:rsidR="00DC16FE" w:rsidRPr="00F72278" w:rsidRDefault="00DC16FE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Wildgoose et al. 2022</w:t>
            </w:r>
          </w:p>
        </w:tc>
        <w:tc>
          <w:tcPr>
            <w:tcW w:w="729" w:type="pct"/>
          </w:tcPr>
          <w:p w14:paraId="1FBD88A2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econdary school students</w:t>
            </w:r>
          </w:p>
        </w:tc>
        <w:tc>
          <w:tcPr>
            <w:tcW w:w="671" w:type="pct"/>
          </w:tcPr>
          <w:p w14:paraId="452F6A58" w14:textId="72EE190E" w:rsidR="00DC16FE" w:rsidRPr="00F72278" w:rsidRDefault="00763C63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 =</w:t>
            </w:r>
            <w:r w:rsidR="00DC16FE" w:rsidRPr="00F72278">
              <w:rPr>
                <w:rFonts w:ascii="Times New Roman" w:hAnsi="Times New Roman" w:cs="Times New Roman"/>
              </w:rPr>
              <w:t>10 female</w:t>
            </w:r>
            <w:r w:rsidRPr="00F7227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pct"/>
          </w:tcPr>
          <w:p w14:paraId="470F9459" w14:textId="6A5E0729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A grounded theory approach using in-</w:t>
            </w:r>
            <w:r w:rsidRPr="00F72278">
              <w:rPr>
                <w:rFonts w:ascii="Times New Roman" w:hAnsi="Times New Roman" w:cs="Times New Roman"/>
              </w:rPr>
              <w:lastRenderedPageBreak/>
              <w:t>depth qualitative interviews</w:t>
            </w:r>
          </w:p>
        </w:tc>
        <w:tc>
          <w:tcPr>
            <w:tcW w:w="798" w:type="pct"/>
          </w:tcPr>
          <w:p w14:paraId="3BBB0721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lastRenderedPageBreak/>
              <w:t>Initial interview</w:t>
            </w:r>
          </w:p>
        </w:tc>
        <w:tc>
          <w:tcPr>
            <w:tcW w:w="770" w:type="pct"/>
          </w:tcPr>
          <w:p w14:paraId="110D4CF1" w14:textId="56AF0373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SCAT3</w:t>
            </w:r>
          </w:p>
        </w:tc>
        <w:tc>
          <w:tcPr>
            <w:tcW w:w="633" w:type="pct"/>
          </w:tcPr>
          <w:p w14:paraId="464D65C2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2C38C4FB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5D6879E" w14:textId="77777777" w:rsidR="00DC16FE" w:rsidRPr="00F72278" w:rsidRDefault="00DC16FE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Yengo-Kahn et al. 2021</w:t>
            </w:r>
          </w:p>
        </w:tc>
        <w:tc>
          <w:tcPr>
            <w:tcW w:w="729" w:type="pct"/>
          </w:tcPr>
          <w:p w14:paraId="07BE8F07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Middle school, high school, &amp; collegiate student-athletes</w:t>
            </w:r>
          </w:p>
        </w:tc>
        <w:tc>
          <w:tcPr>
            <w:tcW w:w="671" w:type="pct"/>
          </w:tcPr>
          <w:p w14:paraId="3481A250" w14:textId="4BB14C91" w:rsidR="00DC16FE" w:rsidRPr="00F72278" w:rsidRDefault="00763C63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n = </w:t>
            </w:r>
            <w:r w:rsidR="00DC16FE" w:rsidRPr="00F72278">
              <w:rPr>
                <w:rFonts w:ascii="Times New Roman" w:hAnsi="Times New Roman" w:cs="Times New Roman"/>
              </w:rPr>
              <w:t>247 (36 Black, 211 White)</w:t>
            </w:r>
          </w:p>
        </w:tc>
        <w:tc>
          <w:tcPr>
            <w:tcW w:w="760" w:type="pct"/>
          </w:tcPr>
          <w:p w14:paraId="6C3C9553" w14:textId="265A9641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 xml:space="preserve">Retrospective </w:t>
            </w:r>
            <w:r w:rsidR="00D53C3F" w:rsidRPr="00F72278">
              <w:rPr>
                <w:rFonts w:ascii="Times New Roman" w:hAnsi="Times New Roman" w:cs="Times New Roman"/>
              </w:rPr>
              <w:t>c</w:t>
            </w:r>
            <w:r w:rsidRPr="00F72278">
              <w:rPr>
                <w:rFonts w:ascii="Times New Roman" w:hAnsi="Times New Roman" w:cs="Times New Roman"/>
              </w:rPr>
              <w:t xml:space="preserve">ohort </w:t>
            </w:r>
            <w:r w:rsidR="00D53C3F" w:rsidRPr="00F72278">
              <w:rPr>
                <w:rFonts w:ascii="Times New Roman" w:hAnsi="Times New Roman" w:cs="Times New Roman"/>
              </w:rPr>
              <w:t>s</w:t>
            </w:r>
            <w:r w:rsidRPr="00F72278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98" w:type="pct"/>
          </w:tcPr>
          <w:p w14:paraId="6B398F2E" w14:textId="48EE02C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3 months</w:t>
            </w:r>
            <w:r w:rsidR="00D53C3F" w:rsidRPr="00F72278">
              <w:rPr>
                <w:rFonts w:ascii="Times New Roman" w:hAnsi="Times New Roman" w:cs="Times New Roman"/>
              </w:rPr>
              <w:t xml:space="preserve"> post-injury</w:t>
            </w:r>
          </w:p>
        </w:tc>
        <w:tc>
          <w:tcPr>
            <w:tcW w:w="770" w:type="pct"/>
          </w:tcPr>
          <w:p w14:paraId="1A36C5A2" w14:textId="463D85FE" w:rsidR="00DC16FE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</w:t>
            </w:r>
            <w:r w:rsidR="00DC16FE" w:rsidRPr="00F72278"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633" w:type="pct"/>
          </w:tcPr>
          <w:p w14:paraId="42489D4F" w14:textId="77777777" w:rsidR="00DC16FE" w:rsidRPr="00F72278" w:rsidRDefault="00DC16FE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53C3F" w:rsidRPr="00F72278" w14:paraId="381D8A9E" w14:textId="77777777" w:rsidTr="00CA48D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8E9A2B5" w14:textId="77777777" w:rsidR="00D53C3F" w:rsidRPr="00F72278" w:rsidRDefault="00D53C3F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2278">
              <w:rPr>
                <w:rFonts w:ascii="Times New Roman" w:hAnsi="Times New Roman" w:cs="Times New Roman"/>
                <w:b w:val="0"/>
                <w:bCs w:val="0"/>
              </w:rPr>
              <w:t>Zuckerman et al. 2017</w:t>
            </w:r>
          </w:p>
        </w:tc>
        <w:tc>
          <w:tcPr>
            <w:tcW w:w="729" w:type="pct"/>
          </w:tcPr>
          <w:p w14:paraId="4F8158B8" w14:textId="77777777" w:rsidR="00D53C3F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Middle school, high school, &amp; collegiate student-athletes</w:t>
            </w:r>
          </w:p>
        </w:tc>
        <w:tc>
          <w:tcPr>
            <w:tcW w:w="671" w:type="pct"/>
          </w:tcPr>
          <w:p w14:paraId="30357C36" w14:textId="2CBF89E4" w:rsidR="00D53C3F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</w:t>
            </w:r>
            <w:r w:rsidR="00763C63" w:rsidRPr="00F72278">
              <w:rPr>
                <w:rFonts w:ascii="Times New Roman" w:hAnsi="Times New Roman" w:cs="Times New Roman"/>
              </w:rPr>
              <w:t xml:space="preserve"> </w:t>
            </w:r>
            <w:r w:rsidRPr="00F72278">
              <w:rPr>
                <w:rFonts w:ascii="Times New Roman" w:hAnsi="Times New Roman" w:cs="Times New Roman"/>
              </w:rPr>
              <w:t>=</w:t>
            </w:r>
            <w:r w:rsidR="00763C63" w:rsidRPr="00F72278">
              <w:rPr>
                <w:rFonts w:ascii="Times New Roman" w:hAnsi="Times New Roman" w:cs="Times New Roman"/>
              </w:rPr>
              <w:t xml:space="preserve"> </w:t>
            </w:r>
            <w:r w:rsidRPr="00F72278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760" w:type="pct"/>
          </w:tcPr>
          <w:p w14:paraId="0EEAF6A4" w14:textId="5D705F7A" w:rsidR="00D53C3F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798" w:type="pct"/>
          </w:tcPr>
          <w:p w14:paraId="6704AEF1" w14:textId="5682051C" w:rsidR="00D53C3F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3 months post-injury</w:t>
            </w:r>
          </w:p>
        </w:tc>
        <w:tc>
          <w:tcPr>
            <w:tcW w:w="770" w:type="pct"/>
          </w:tcPr>
          <w:p w14:paraId="39B84AB0" w14:textId="33443196" w:rsidR="00D53C3F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633" w:type="pct"/>
          </w:tcPr>
          <w:p w14:paraId="6E16146E" w14:textId="77777777" w:rsidR="00D53C3F" w:rsidRPr="00F72278" w:rsidRDefault="00D53C3F" w:rsidP="00FF1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2278">
              <w:rPr>
                <w:rFonts w:ascii="Times New Roman" w:hAnsi="Times New Roman" w:cs="Times New Roman"/>
              </w:rPr>
              <w:t>No</w:t>
            </w:r>
          </w:p>
        </w:tc>
      </w:tr>
      <w:tr w:rsidR="00DC16FE" w:rsidRPr="00F72278" w14:paraId="508EB236" w14:textId="77777777" w:rsidTr="00FF1C61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16D04FB6" w14:textId="25713483" w:rsidR="00DC16FE" w:rsidRPr="00E60D17" w:rsidRDefault="00E60D17" w:rsidP="00FF1C6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60D17">
              <w:rPr>
                <w:rFonts w:ascii="Times New Roman" w:hAnsi="Times New Roman" w:cs="Times New Roman"/>
                <w:b w:val="0"/>
                <w:bCs w:val="0"/>
              </w:rPr>
              <w:t>ImPACT</w:t>
            </w:r>
            <w:proofErr w:type="spellEnd"/>
            <w:r w:rsidRPr="00E60D17">
              <w:rPr>
                <w:rFonts w:ascii="Times New Roman" w:hAnsi="Times New Roman" w:cs="Times New Roman"/>
                <w:b w:val="0"/>
                <w:bCs w:val="0"/>
              </w:rPr>
              <w:t xml:space="preserve"> = Immediate Post-Concussion Assessment and Cognitive Testin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;</w:t>
            </w:r>
            <w:r w:rsidRPr="00E60D1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DC16FE" w:rsidRPr="00E60D17">
              <w:rPr>
                <w:rFonts w:ascii="Times New Roman" w:hAnsi="Times New Roman" w:cs="Times New Roman"/>
                <w:b w:val="0"/>
                <w:bCs w:val="0"/>
              </w:rPr>
              <w:t>PCSS = Post-Concussion Symptom Scale; SCAT = Sport Concussion Assessment Tool;</w:t>
            </w:r>
            <w:r w:rsidR="008E1A46">
              <w:rPr>
                <w:rFonts w:ascii="Times New Roman" w:hAnsi="Times New Roman" w:cs="Times New Roman"/>
                <w:b w:val="0"/>
                <w:bCs w:val="0"/>
              </w:rPr>
              <w:t xml:space="preserve"> SRC = Sport Related Concussion</w:t>
            </w:r>
            <w:r w:rsidR="008340E6" w:rsidRPr="00E60D17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</w:p>
        </w:tc>
      </w:tr>
    </w:tbl>
    <w:p w14:paraId="22AA7907" w14:textId="77777777" w:rsidR="00007A08" w:rsidRPr="00E60D17" w:rsidRDefault="00007A08" w:rsidP="00007A08">
      <w:pPr>
        <w:spacing w:line="360" w:lineRule="auto"/>
        <w:rPr>
          <w:rFonts w:ascii="Arial" w:hAnsi="Arial" w:cs="Arial"/>
          <w:b/>
          <w:bCs/>
        </w:rPr>
      </w:pPr>
    </w:p>
    <w:p w14:paraId="581E3FEC" w14:textId="77777777" w:rsidR="00624642" w:rsidRPr="00E60D17" w:rsidRDefault="00624642" w:rsidP="00624642">
      <w:pPr>
        <w:rPr>
          <w:rFonts w:ascii="Arial" w:hAnsi="Arial" w:cs="Arial"/>
        </w:rPr>
      </w:pPr>
    </w:p>
    <w:p w14:paraId="28FF3772" w14:textId="77777777" w:rsidR="00624642" w:rsidRPr="00E60D17" w:rsidRDefault="00624642" w:rsidP="00624642">
      <w:pPr>
        <w:rPr>
          <w:rFonts w:ascii="Arial" w:hAnsi="Arial" w:cs="Arial"/>
          <w:b/>
          <w:bCs/>
        </w:rPr>
      </w:pPr>
    </w:p>
    <w:p w14:paraId="08BBB054" w14:textId="77777777" w:rsidR="00624642" w:rsidRPr="00E60D17" w:rsidRDefault="00624642" w:rsidP="00624642">
      <w:pPr>
        <w:rPr>
          <w:rFonts w:ascii="Arial" w:hAnsi="Arial" w:cs="Arial"/>
          <w:b/>
          <w:bCs/>
        </w:rPr>
      </w:pPr>
    </w:p>
    <w:p w14:paraId="6F326634" w14:textId="77777777" w:rsidR="00624642" w:rsidRPr="00E60D17" w:rsidRDefault="00624642" w:rsidP="00624642">
      <w:pPr>
        <w:rPr>
          <w:rFonts w:ascii="Arial" w:hAnsi="Arial" w:cs="Arial"/>
          <w:b/>
          <w:bCs/>
        </w:rPr>
      </w:pPr>
    </w:p>
    <w:p w14:paraId="605B9B26" w14:textId="77777777" w:rsidR="00624642" w:rsidRPr="00E60D17" w:rsidRDefault="00624642" w:rsidP="00624642">
      <w:pPr>
        <w:rPr>
          <w:rFonts w:ascii="Arial" w:hAnsi="Arial" w:cs="Arial"/>
        </w:rPr>
        <w:sectPr w:rsidR="00624642" w:rsidRPr="00E60D17" w:rsidSect="00FF1C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188BE7" w14:textId="77777777" w:rsidR="005D48F2" w:rsidRPr="00E60D17" w:rsidRDefault="005D48F2"/>
    <w:sectPr w:rsidR="005D48F2" w:rsidRPr="00E60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08"/>
    <w:rsid w:val="00006B61"/>
    <w:rsid w:val="00007A08"/>
    <w:rsid w:val="000205D9"/>
    <w:rsid w:val="00030A49"/>
    <w:rsid w:val="0003564A"/>
    <w:rsid w:val="00054BA0"/>
    <w:rsid w:val="000663A1"/>
    <w:rsid w:val="00095103"/>
    <w:rsid w:val="00097D59"/>
    <w:rsid w:val="000B2E0A"/>
    <w:rsid w:val="000B7AD3"/>
    <w:rsid w:val="000C075E"/>
    <w:rsid w:val="000D02C1"/>
    <w:rsid w:val="000D5A6E"/>
    <w:rsid w:val="000E3686"/>
    <w:rsid w:val="000E591F"/>
    <w:rsid w:val="000E7B19"/>
    <w:rsid w:val="000F153B"/>
    <w:rsid w:val="001103A4"/>
    <w:rsid w:val="001108D8"/>
    <w:rsid w:val="00123413"/>
    <w:rsid w:val="00146CA4"/>
    <w:rsid w:val="001800DC"/>
    <w:rsid w:val="00185862"/>
    <w:rsid w:val="001D7CA8"/>
    <w:rsid w:val="001E0D3B"/>
    <w:rsid w:val="001E41BE"/>
    <w:rsid w:val="001F5B0E"/>
    <w:rsid w:val="0020464F"/>
    <w:rsid w:val="00212B1A"/>
    <w:rsid w:val="0022169C"/>
    <w:rsid w:val="002659EF"/>
    <w:rsid w:val="002761F2"/>
    <w:rsid w:val="00290166"/>
    <w:rsid w:val="002C7B36"/>
    <w:rsid w:val="00302F91"/>
    <w:rsid w:val="00303F38"/>
    <w:rsid w:val="00313846"/>
    <w:rsid w:val="00335BF7"/>
    <w:rsid w:val="00336015"/>
    <w:rsid w:val="0033781C"/>
    <w:rsid w:val="00342877"/>
    <w:rsid w:val="00345D57"/>
    <w:rsid w:val="00362C51"/>
    <w:rsid w:val="00365234"/>
    <w:rsid w:val="0038178A"/>
    <w:rsid w:val="00394D40"/>
    <w:rsid w:val="00395318"/>
    <w:rsid w:val="00397619"/>
    <w:rsid w:val="003A5079"/>
    <w:rsid w:val="003B0B9B"/>
    <w:rsid w:val="003B5341"/>
    <w:rsid w:val="003F6B77"/>
    <w:rsid w:val="004045C2"/>
    <w:rsid w:val="004333FE"/>
    <w:rsid w:val="00445B73"/>
    <w:rsid w:val="00454CB1"/>
    <w:rsid w:val="00455E51"/>
    <w:rsid w:val="00460CE3"/>
    <w:rsid w:val="00494C30"/>
    <w:rsid w:val="00494C50"/>
    <w:rsid w:val="004A0036"/>
    <w:rsid w:val="004B2FC0"/>
    <w:rsid w:val="004B306B"/>
    <w:rsid w:val="004D355F"/>
    <w:rsid w:val="004F4A15"/>
    <w:rsid w:val="0051545F"/>
    <w:rsid w:val="005277BA"/>
    <w:rsid w:val="005412E3"/>
    <w:rsid w:val="005428B7"/>
    <w:rsid w:val="0055708F"/>
    <w:rsid w:val="00572732"/>
    <w:rsid w:val="00574768"/>
    <w:rsid w:val="0057577D"/>
    <w:rsid w:val="005A0235"/>
    <w:rsid w:val="005A36EB"/>
    <w:rsid w:val="005B0C76"/>
    <w:rsid w:val="005B23BB"/>
    <w:rsid w:val="005D48F2"/>
    <w:rsid w:val="005F05B4"/>
    <w:rsid w:val="005F77FD"/>
    <w:rsid w:val="00611E1C"/>
    <w:rsid w:val="00620564"/>
    <w:rsid w:val="00622634"/>
    <w:rsid w:val="00624642"/>
    <w:rsid w:val="006321FD"/>
    <w:rsid w:val="0066794A"/>
    <w:rsid w:val="006D27E4"/>
    <w:rsid w:val="006D4BBA"/>
    <w:rsid w:val="00700182"/>
    <w:rsid w:val="00712D8F"/>
    <w:rsid w:val="00713781"/>
    <w:rsid w:val="00741442"/>
    <w:rsid w:val="00753EEC"/>
    <w:rsid w:val="0075755D"/>
    <w:rsid w:val="00760B4D"/>
    <w:rsid w:val="00763C63"/>
    <w:rsid w:val="0077586C"/>
    <w:rsid w:val="00776129"/>
    <w:rsid w:val="007869D4"/>
    <w:rsid w:val="00787B88"/>
    <w:rsid w:val="00795FB3"/>
    <w:rsid w:val="007A068B"/>
    <w:rsid w:val="007C12A8"/>
    <w:rsid w:val="007C542A"/>
    <w:rsid w:val="008179C5"/>
    <w:rsid w:val="008265C1"/>
    <w:rsid w:val="00827A28"/>
    <w:rsid w:val="008340E6"/>
    <w:rsid w:val="008352A8"/>
    <w:rsid w:val="008469A8"/>
    <w:rsid w:val="00855F9B"/>
    <w:rsid w:val="00865D92"/>
    <w:rsid w:val="0086614C"/>
    <w:rsid w:val="00892664"/>
    <w:rsid w:val="008B0552"/>
    <w:rsid w:val="008B2BD2"/>
    <w:rsid w:val="008C3A95"/>
    <w:rsid w:val="008E1A46"/>
    <w:rsid w:val="00943BDA"/>
    <w:rsid w:val="00951E4F"/>
    <w:rsid w:val="00957B00"/>
    <w:rsid w:val="00965901"/>
    <w:rsid w:val="0097039A"/>
    <w:rsid w:val="00976361"/>
    <w:rsid w:val="00980A5B"/>
    <w:rsid w:val="00983509"/>
    <w:rsid w:val="00992D4F"/>
    <w:rsid w:val="009A217F"/>
    <w:rsid w:val="009A389A"/>
    <w:rsid w:val="009B5EB1"/>
    <w:rsid w:val="009C14ED"/>
    <w:rsid w:val="009D0F6E"/>
    <w:rsid w:val="009F72A4"/>
    <w:rsid w:val="00A003B6"/>
    <w:rsid w:val="00A05DAB"/>
    <w:rsid w:val="00A0744F"/>
    <w:rsid w:val="00A1009E"/>
    <w:rsid w:val="00A23C24"/>
    <w:rsid w:val="00A3381D"/>
    <w:rsid w:val="00A36D0C"/>
    <w:rsid w:val="00A52546"/>
    <w:rsid w:val="00A53608"/>
    <w:rsid w:val="00A5377E"/>
    <w:rsid w:val="00A6175E"/>
    <w:rsid w:val="00A66421"/>
    <w:rsid w:val="00A916D3"/>
    <w:rsid w:val="00AA3958"/>
    <w:rsid w:val="00AA44A4"/>
    <w:rsid w:val="00AB7738"/>
    <w:rsid w:val="00AC7FA2"/>
    <w:rsid w:val="00AE08BB"/>
    <w:rsid w:val="00B17A1C"/>
    <w:rsid w:val="00B21119"/>
    <w:rsid w:val="00B529DB"/>
    <w:rsid w:val="00B649CB"/>
    <w:rsid w:val="00B74327"/>
    <w:rsid w:val="00B87B4A"/>
    <w:rsid w:val="00BB2348"/>
    <w:rsid w:val="00BC5AAA"/>
    <w:rsid w:val="00BE74F6"/>
    <w:rsid w:val="00BF31EC"/>
    <w:rsid w:val="00C01FCB"/>
    <w:rsid w:val="00C07ADC"/>
    <w:rsid w:val="00C11840"/>
    <w:rsid w:val="00C20C9D"/>
    <w:rsid w:val="00C22457"/>
    <w:rsid w:val="00C234D8"/>
    <w:rsid w:val="00C257F3"/>
    <w:rsid w:val="00C44A54"/>
    <w:rsid w:val="00C74FB5"/>
    <w:rsid w:val="00C87919"/>
    <w:rsid w:val="00CA03F0"/>
    <w:rsid w:val="00CA48D5"/>
    <w:rsid w:val="00CC2C46"/>
    <w:rsid w:val="00CC67B7"/>
    <w:rsid w:val="00CE18FC"/>
    <w:rsid w:val="00CE308A"/>
    <w:rsid w:val="00D011FD"/>
    <w:rsid w:val="00D04499"/>
    <w:rsid w:val="00D10A8F"/>
    <w:rsid w:val="00D127F7"/>
    <w:rsid w:val="00D43CE9"/>
    <w:rsid w:val="00D4572E"/>
    <w:rsid w:val="00D4743A"/>
    <w:rsid w:val="00D53C3F"/>
    <w:rsid w:val="00D72F02"/>
    <w:rsid w:val="00D8625F"/>
    <w:rsid w:val="00DA737D"/>
    <w:rsid w:val="00DC16FE"/>
    <w:rsid w:val="00DC3BC7"/>
    <w:rsid w:val="00DC711F"/>
    <w:rsid w:val="00DD1919"/>
    <w:rsid w:val="00DD2752"/>
    <w:rsid w:val="00DD3ED9"/>
    <w:rsid w:val="00DE1F4F"/>
    <w:rsid w:val="00DE2DA5"/>
    <w:rsid w:val="00DF3D61"/>
    <w:rsid w:val="00E2788F"/>
    <w:rsid w:val="00E320E3"/>
    <w:rsid w:val="00E334E1"/>
    <w:rsid w:val="00E44359"/>
    <w:rsid w:val="00E446ED"/>
    <w:rsid w:val="00E45C41"/>
    <w:rsid w:val="00E50D98"/>
    <w:rsid w:val="00E5662B"/>
    <w:rsid w:val="00E571F1"/>
    <w:rsid w:val="00E60D17"/>
    <w:rsid w:val="00E71830"/>
    <w:rsid w:val="00E71CEA"/>
    <w:rsid w:val="00E71E6B"/>
    <w:rsid w:val="00E731C8"/>
    <w:rsid w:val="00E73311"/>
    <w:rsid w:val="00E8379E"/>
    <w:rsid w:val="00E91AED"/>
    <w:rsid w:val="00E9584F"/>
    <w:rsid w:val="00EA1865"/>
    <w:rsid w:val="00EB1DE4"/>
    <w:rsid w:val="00EB77B9"/>
    <w:rsid w:val="00EE3A35"/>
    <w:rsid w:val="00EF32E9"/>
    <w:rsid w:val="00F075B7"/>
    <w:rsid w:val="00F245B8"/>
    <w:rsid w:val="00F315F5"/>
    <w:rsid w:val="00F35891"/>
    <w:rsid w:val="00F57AAA"/>
    <w:rsid w:val="00F64385"/>
    <w:rsid w:val="00F70CB4"/>
    <w:rsid w:val="00F72278"/>
    <w:rsid w:val="00F74EF3"/>
    <w:rsid w:val="00F8002A"/>
    <w:rsid w:val="00F868D6"/>
    <w:rsid w:val="00F96436"/>
    <w:rsid w:val="00FB5FD7"/>
    <w:rsid w:val="00FC7D6A"/>
    <w:rsid w:val="00FD3E30"/>
    <w:rsid w:val="00FF1C61"/>
    <w:rsid w:val="00FF3925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42A67"/>
  <w15:chartTrackingRefBased/>
  <w15:docId w15:val="{6CE85921-E823-4303-8B39-BDD1AF78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08"/>
    <w:pPr>
      <w:spacing w:after="0" w:line="240" w:lineRule="auto"/>
    </w:pPr>
    <w:rPr>
      <w:rFonts w:asciiTheme="minorHAnsi" w:eastAsiaTheme="minorEastAsia" w:hAnsiTheme="minorHAns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A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A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A0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A0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A0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A0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A0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A0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A0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A0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A0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A0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A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A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A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A0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A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07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A0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07A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A08"/>
    <w:pPr>
      <w:spacing w:before="160" w:after="160" w:line="259" w:lineRule="auto"/>
      <w:jc w:val="center"/>
    </w:pPr>
    <w:rPr>
      <w:rFonts w:ascii="Arial" w:eastAsiaTheme="minorHAnsi" w:hAnsi="Arial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07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A08"/>
    <w:pPr>
      <w:spacing w:after="160" w:line="259" w:lineRule="auto"/>
      <w:ind w:left="720"/>
      <w:contextualSpacing/>
    </w:pPr>
    <w:rPr>
      <w:rFonts w:ascii="Arial" w:eastAsiaTheme="minorHAnsi" w:hAnsi="Arial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07A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/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A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A08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07A08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07A08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7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601</Words>
  <Characters>3335</Characters>
  <Application>Microsoft Office Word</Application>
  <DocSecurity>0</DocSecurity>
  <Lines>476</Lines>
  <Paragraphs>20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ilacqua, Zachary (zbevilacqua)</dc:creator>
  <cp:keywords/>
  <dc:description/>
  <cp:lastModifiedBy>Bevilacqua, Zachary (zbevilacqua)</cp:lastModifiedBy>
  <cp:revision>49</cp:revision>
  <dcterms:created xsi:type="dcterms:W3CDTF">2025-10-06T14:52:00Z</dcterms:created>
  <dcterms:modified xsi:type="dcterms:W3CDTF">2026-03-10T19:32:00Z</dcterms:modified>
</cp:coreProperties>
</file>